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B4ED1" w14:textId="2921245B" w:rsidR="00C71F2D" w:rsidRDefault="00605F62" w:rsidP="00B258F2">
      <w:pPr>
        <w:spacing w:line="360" w:lineRule="auto"/>
        <w:rPr>
          <w:rFonts w:ascii="Arial" w:hAnsi="Arial" w:cs="Arial"/>
          <w:szCs w:val="21"/>
        </w:rPr>
      </w:pPr>
      <w:r w:rsidRPr="00605F62">
        <w:rPr>
          <w:rFonts w:ascii="Arial" w:hAnsi="Arial" w:cs="Arial"/>
          <w:b/>
          <w:bCs/>
          <w:szCs w:val="21"/>
        </w:rPr>
        <w:t>Supplementary</w:t>
      </w:r>
      <w:r>
        <w:rPr>
          <w:rFonts w:ascii="Arial" w:hAnsi="Arial" w:cs="Arial" w:hint="eastAsia"/>
          <w:b/>
          <w:bCs/>
          <w:szCs w:val="21"/>
        </w:rPr>
        <w:t xml:space="preserve"> </w:t>
      </w:r>
      <w:r w:rsidR="00DC249C">
        <w:rPr>
          <w:rFonts w:ascii="Arial" w:hAnsi="Arial" w:cs="Arial"/>
          <w:b/>
          <w:bCs/>
          <w:szCs w:val="21"/>
        </w:rPr>
        <w:t>T</w:t>
      </w:r>
      <w:r w:rsidRPr="00605F62">
        <w:rPr>
          <w:rFonts w:ascii="Arial" w:hAnsi="Arial" w:cs="Arial"/>
          <w:b/>
          <w:bCs/>
          <w:szCs w:val="21"/>
        </w:rPr>
        <w:t>able</w:t>
      </w:r>
      <w:r w:rsidR="008F7608">
        <w:rPr>
          <w:rFonts w:ascii="Arial" w:hAnsi="Arial" w:cs="Arial"/>
          <w:b/>
          <w:bCs/>
          <w:szCs w:val="21"/>
        </w:rPr>
        <w:t xml:space="preserve"> </w:t>
      </w:r>
      <w:r w:rsidR="007B084F">
        <w:rPr>
          <w:rFonts w:ascii="Arial" w:hAnsi="Arial" w:cs="Arial" w:hint="eastAsia"/>
          <w:b/>
          <w:bCs/>
          <w:szCs w:val="21"/>
        </w:rPr>
        <w:t>5</w:t>
      </w:r>
      <w:bookmarkStart w:id="0" w:name="_GoBack"/>
      <w:bookmarkEnd w:id="0"/>
      <w:r w:rsidR="00DC249C">
        <w:rPr>
          <w:rFonts w:ascii="Arial" w:hAnsi="Arial" w:cs="Arial"/>
          <w:b/>
          <w:bCs/>
          <w:szCs w:val="21"/>
        </w:rPr>
        <w:t>.</w:t>
      </w:r>
      <w:r w:rsidR="003057CC">
        <w:rPr>
          <w:rFonts w:ascii="Arial" w:hAnsi="Arial" w:cs="Arial" w:hint="eastAsia"/>
          <w:b/>
          <w:bCs/>
          <w:szCs w:val="21"/>
        </w:rPr>
        <w:t xml:space="preserve"> </w:t>
      </w:r>
      <w:r w:rsidR="00D61E93">
        <w:rPr>
          <w:rFonts w:ascii="Arial" w:hAnsi="Arial" w:cs="Arial" w:hint="eastAsia"/>
          <w:szCs w:val="21"/>
        </w:rPr>
        <w:t xml:space="preserve">Demographic and clinical characteristics </w:t>
      </w:r>
      <w:r>
        <w:rPr>
          <w:rFonts w:ascii="Arial" w:hAnsi="Arial" w:cs="Arial" w:hint="eastAsia"/>
          <w:szCs w:val="21"/>
        </w:rPr>
        <w:t xml:space="preserve">between </w:t>
      </w:r>
      <w:r w:rsidR="006311E5">
        <w:rPr>
          <w:rFonts w:ascii="Arial" w:hAnsi="Arial" w:cs="Arial" w:hint="eastAsia"/>
          <w:szCs w:val="21"/>
        </w:rPr>
        <w:t xml:space="preserve">PLC </w:t>
      </w:r>
      <w:r>
        <w:rPr>
          <w:rFonts w:ascii="Arial" w:hAnsi="Arial" w:cs="Arial" w:hint="eastAsia"/>
          <w:szCs w:val="21"/>
        </w:rPr>
        <w:t xml:space="preserve">patients </w:t>
      </w:r>
      <w:r w:rsidR="005B24FA">
        <w:rPr>
          <w:rFonts w:ascii="Arial" w:hAnsi="Arial" w:cs="Arial" w:hint="eastAsia"/>
          <w:szCs w:val="21"/>
        </w:rPr>
        <w:t>in</w:t>
      </w:r>
      <w:r>
        <w:rPr>
          <w:rFonts w:ascii="Arial" w:hAnsi="Arial" w:cs="Arial" w:hint="eastAsia"/>
          <w:szCs w:val="21"/>
        </w:rPr>
        <w:t xml:space="preserve"> follow-up and </w:t>
      </w:r>
      <w:r w:rsidR="005B24FA">
        <w:rPr>
          <w:rFonts w:ascii="Arial" w:hAnsi="Arial" w:cs="Arial" w:hint="eastAsia"/>
          <w:szCs w:val="21"/>
        </w:rPr>
        <w:t>without</w:t>
      </w:r>
    </w:p>
    <w:tbl>
      <w:tblPr>
        <w:tblStyle w:val="a5"/>
        <w:tblW w:w="88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638"/>
        <w:gridCol w:w="1638"/>
        <w:gridCol w:w="1885"/>
        <w:gridCol w:w="1126"/>
      </w:tblGrid>
      <w:tr w:rsidR="001C5F1C" w14:paraId="5A082380" w14:textId="77777777" w:rsidTr="001C5F1C">
        <w:trPr>
          <w:trHeight w:val="616"/>
          <w:tblHeader/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BCBAB47" w14:textId="77777777" w:rsidR="001C5F1C" w:rsidRDefault="001C5F1C" w:rsidP="001C5F1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7B7DB61" w14:textId="77777777" w:rsidR="001C5F1C" w:rsidRDefault="001C5F1C" w:rsidP="001C5F1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14:paraId="64E17AFE" w14:textId="5367D2E8" w:rsidR="001C5F1C" w:rsidRDefault="001C5F1C" w:rsidP="001C5F1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15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 w:hint="eastAsia"/>
                <w:sz w:val="18"/>
                <w:szCs w:val="18"/>
              </w:rPr>
              <w:t>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F76864E" w14:textId="7ADDC629" w:rsidR="001C5F1C" w:rsidRPr="001C5F1C" w:rsidRDefault="001C5F1C" w:rsidP="001C5F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F1C"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Pr="001C5F1C">
              <w:rPr>
                <w:rFonts w:ascii="Arial" w:hAnsi="Arial" w:cs="Arial" w:hint="eastAsia"/>
                <w:b/>
                <w:bCs/>
                <w:sz w:val="18"/>
                <w:szCs w:val="18"/>
              </w:rPr>
              <w:t>ollow-up</w:t>
            </w:r>
          </w:p>
          <w:p w14:paraId="210B2B11" w14:textId="77777777" w:rsidR="001C5F1C" w:rsidRDefault="001C5F1C" w:rsidP="001C5F1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</w:t>
            </w:r>
            <w:r w:rsidRPr="008054C7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79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47FDEA7" w14:textId="77777777" w:rsidR="001C5F1C" w:rsidRPr="001C5F1C" w:rsidRDefault="001C5F1C" w:rsidP="001C5F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F1C">
              <w:rPr>
                <w:rFonts w:ascii="Arial" w:hAnsi="Arial" w:cs="Arial" w:hint="eastAsia"/>
                <w:b/>
                <w:bCs/>
                <w:sz w:val="18"/>
                <w:szCs w:val="18"/>
              </w:rPr>
              <w:t>No follow-up</w:t>
            </w:r>
          </w:p>
          <w:p w14:paraId="788D7E56" w14:textId="77777777" w:rsidR="001C5F1C" w:rsidRDefault="001C5F1C" w:rsidP="001C5F1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8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122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FB125E8" w14:textId="77777777" w:rsidR="001C5F1C" w:rsidRDefault="001C5F1C" w:rsidP="001C5F1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2615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1C5F1C" w14:paraId="580CDC49" w14:textId="77777777" w:rsidTr="001C5F1C">
        <w:trPr>
          <w:trHeight w:val="330"/>
          <w:jc w:val="center"/>
        </w:trPr>
        <w:tc>
          <w:tcPr>
            <w:tcW w:w="25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46C6C3" w14:textId="77777777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Bd" w:hAnsi="Arial" w:cs="Arial"/>
                <w:b/>
                <w:color w:val="231F2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Age (</w:t>
            </w:r>
            <w:proofErr w:type="spellStart"/>
            <w:r>
              <w:rPr>
                <w:rFonts w:ascii="Arial" w:hAnsi="Arial" w:cs="Arial"/>
                <w:b/>
                <w:color w:val="231F20"/>
                <w:kern w:val="0"/>
                <w:sz w:val="18"/>
                <w:szCs w:val="18"/>
              </w:rPr>
              <w:t>yr</w:t>
            </w:r>
            <w:proofErr w:type="spellEnd"/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DF02BC" w14:textId="77777777" w:rsidR="001C5F1C" w:rsidRDefault="001C5F1C" w:rsidP="001C5F1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43D17A" w14:textId="35391EC2" w:rsidR="001C5F1C" w:rsidRDefault="001C5F1C" w:rsidP="001C5F1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C7F65C" w14:textId="77777777" w:rsidR="001C5F1C" w:rsidRDefault="001C5F1C" w:rsidP="001C5F1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A5CF42" w14:textId="77777777" w:rsidR="001C5F1C" w:rsidRDefault="001C5F1C" w:rsidP="001C5F1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5F1C" w14:paraId="1D3ABB5A" w14:textId="77777777" w:rsidTr="001C5F1C">
        <w:trPr>
          <w:trHeight w:val="33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006BB70A" w14:textId="77777777" w:rsidR="001C5F1C" w:rsidRDefault="001C5F1C" w:rsidP="001C5F1C">
            <w:pPr>
              <w:widowControl/>
              <w:spacing w:line="360" w:lineRule="auto"/>
              <w:jc w:val="right"/>
              <w:textAlignment w:val="center"/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Style w:val="font81"/>
                <w:rFonts w:ascii="Arial" w:hAnsi="Arial" w:cs="Arial"/>
                <w:sz w:val="18"/>
                <w:szCs w:val="18"/>
              </w:rPr>
              <w:t>Medium (IQR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BC8C0DD" w14:textId="5112F0BC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/>
                <w:sz w:val="18"/>
                <w:szCs w:val="18"/>
              </w:rPr>
              <w:t>54(46-62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F5997EE" w14:textId="099C5C20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(45-61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6B26601F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5(47-63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582927E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2F960F6B" w14:textId="77777777" w:rsidTr="001C5F1C">
        <w:trPr>
          <w:trHeight w:val="311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71321B6C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color w:val="231F20"/>
                <w:sz w:val="18"/>
                <w:szCs w:val="18"/>
              </w:rPr>
            </w:pPr>
            <w:r>
              <w:rPr>
                <w:rStyle w:val="font81"/>
                <w:rFonts w:ascii="Arial" w:hAnsi="Arial" w:cs="Arial"/>
                <w:sz w:val="18"/>
                <w:szCs w:val="18"/>
              </w:rPr>
              <w:t>&lt;</w:t>
            </w:r>
            <w:r>
              <w:rPr>
                <w:rStyle w:val="font41"/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638" w:type="dxa"/>
            <w:tcBorders>
              <w:tl2br w:val="nil"/>
              <w:tr2bl w:val="nil"/>
            </w:tcBorders>
          </w:tcPr>
          <w:p w14:paraId="6A42ECB0" w14:textId="5EAA500F" w:rsidR="001C5F1C" w:rsidRPr="00355AC6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5AC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55AC6">
              <w:rPr>
                <w:rFonts w:ascii="Arial" w:hAnsi="Arial" w:cs="Arial"/>
                <w:sz w:val="18"/>
                <w:szCs w:val="18"/>
              </w:rPr>
              <w:t>562 (9.9)</w:t>
            </w:r>
          </w:p>
        </w:tc>
        <w:tc>
          <w:tcPr>
            <w:tcW w:w="1638" w:type="dxa"/>
            <w:tcBorders>
              <w:tl2br w:val="nil"/>
              <w:tr2bl w:val="nil"/>
            </w:tcBorders>
          </w:tcPr>
          <w:p w14:paraId="2A52F320" w14:textId="2BF2B3B8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5AC6">
              <w:rPr>
                <w:rFonts w:ascii="Arial" w:hAnsi="Arial" w:cs="Arial"/>
                <w:sz w:val="18"/>
                <w:szCs w:val="18"/>
              </w:rPr>
              <w:t>887 (11.6)</w:t>
            </w: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4B45D3E3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5AC6">
              <w:rPr>
                <w:rFonts w:ascii="Arial" w:hAnsi="Arial" w:cs="Arial"/>
                <w:sz w:val="18"/>
                <w:szCs w:val="18"/>
              </w:rPr>
              <w:t>675(8.3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4E0652D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036876DA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2ADA4BD2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40–5</w:t>
            </w:r>
            <w:r>
              <w:rPr>
                <w:rFonts w:ascii="Arial" w:hAnsi="Arial" w:cs="Arial"/>
                <w:color w:val="231F20"/>
                <w:kern w:val="0"/>
                <w:sz w:val="18"/>
                <w:szCs w:val="18"/>
              </w:rPr>
              <w:t>9</w:t>
            </w:r>
          </w:p>
        </w:tc>
        <w:tc>
          <w:tcPr>
            <w:tcW w:w="1638" w:type="dxa"/>
            <w:tcBorders>
              <w:tl2br w:val="nil"/>
              <w:tr2bl w:val="nil"/>
            </w:tcBorders>
          </w:tcPr>
          <w:p w14:paraId="3A3F5012" w14:textId="46CE41A4" w:rsidR="001C5F1C" w:rsidRPr="00355AC6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5AC6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55AC6">
              <w:rPr>
                <w:rFonts w:ascii="Arial" w:hAnsi="Arial" w:cs="Arial"/>
                <w:sz w:val="18"/>
                <w:szCs w:val="18"/>
              </w:rPr>
              <w:t>098 (57.6)</w:t>
            </w:r>
          </w:p>
        </w:tc>
        <w:tc>
          <w:tcPr>
            <w:tcW w:w="1638" w:type="dxa"/>
            <w:tcBorders>
              <w:tl2br w:val="nil"/>
              <w:tr2bl w:val="nil"/>
            </w:tcBorders>
          </w:tcPr>
          <w:p w14:paraId="139B89DD" w14:textId="3235790C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5AC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55AC6">
              <w:rPr>
                <w:rFonts w:ascii="Arial" w:hAnsi="Arial" w:cs="Arial"/>
                <w:sz w:val="18"/>
                <w:szCs w:val="18"/>
              </w:rPr>
              <w:t>554 (59.3)</w:t>
            </w: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51049D34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5AC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55AC6">
              <w:rPr>
                <w:rFonts w:ascii="Arial" w:hAnsi="Arial" w:cs="Arial"/>
                <w:sz w:val="18"/>
                <w:szCs w:val="18"/>
              </w:rPr>
              <w:t>544(55.9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BE17594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7A576AC6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59A432A1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color w:val="231F20"/>
                <w:sz w:val="18"/>
                <w:szCs w:val="18"/>
              </w:rPr>
            </w:pPr>
            <w:r>
              <w:rPr>
                <w:rStyle w:val="font91"/>
                <w:rFonts w:ascii="Arial" w:hAnsi="Arial" w:cs="Arial"/>
                <w:sz w:val="18"/>
                <w:szCs w:val="18"/>
              </w:rPr>
              <w:t>≥</w:t>
            </w:r>
            <w:r>
              <w:rPr>
                <w:rStyle w:val="font41"/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638" w:type="dxa"/>
            <w:tcBorders>
              <w:tl2br w:val="nil"/>
              <w:tr2bl w:val="nil"/>
            </w:tcBorders>
          </w:tcPr>
          <w:p w14:paraId="689CA36B" w14:textId="71B90385" w:rsidR="001C5F1C" w:rsidRPr="00355AC6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5AC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55AC6">
              <w:rPr>
                <w:rFonts w:ascii="Arial" w:hAnsi="Arial" w:cs="Arial"/>
                <w:sz w:val="18"/>
                <w:szCs w:val="18"/>
              </w:rPr>
              <w:t>141 (32.5)</w:t>
            </w:r>
          </w:p>
        </w:tc>
        <w:tc>
          <w:tcPr>
            <w:tcW w:w="1638" w:type="dxa"/>
            <w:tcBorders>
              <w:tl2br w:val="nil"/>
              <w:tr2bl w:val="nil"/>
            </w:tcBorders>
          </w:tcPr>
          <w:p w14:paraId="0B37357D" w14:textId="44D83930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5AC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55AC6">
              <w:rPr>
                <w:rFonts w:ascii="Arial" w:hAnsi="Arial" w:cs="Arial"/>
                <w:sz w:val="18"/>
                <w:szCs w:val="18"/>
              </w:rPr>
              <w:t>238 (29.1)</w:t>
            </w: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600BBE92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5AC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55AC6">
              <w:rPr>
                <w:rFonts w:ascii="Arial" w:hAnsi="Arial" w:cs="Arial"/>
                <w:sz w:val="18"/>
                <w:szCs w:val="18"/>
              </w:rPr>
              <w:t>903(35.7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7224FAC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5FB936D8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06A82059" w14:textId="77777777" w:rsidR="001C5F1C" w:rsidRPr="00A233AD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Style w:val="font91"/>
                <w:rFonts w:ascii="Arial" w:eastAsiaTheme="minorEastAsia" w:hAnsi="Arial" w:cs="Arial"/>
                <w:sz w:val="18"/>
                <w:szCs w:val="18"/>
              </w:rPr>
            </w:pPr>
            <w:r w:rsidRPr="005B24FA">
              <w:rPr>
                <w:rFonts w:eastAsia="HelveticaNeueLTStd-Bd" w:hint="eastAsia"/>
                <w:b/>
                <w:kern w:val="0"/>
              </w:rPr>
              <w:t>Gender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30686F9" w14:textId="77777777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AEDB7E4" w14:textId="22D82A16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0CB4A390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F28EA80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6F109922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5F79F088" w14:textId="77777777" w:rsidR="001C5F1C" w:rsidRPr="00A233AD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91"/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Style w:val="font91"/>
                <w:rFonts w:ascii="Arial" w:eastAsiaTheme="minorEastAsia" w:hAnsi="Arial" w:cs="Arial" w:hint="eastAsia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4BE0548" w14:textId="61C90870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519 (15.9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40D791B" w14:textId="1B9706D5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48 (13.6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73EBE9A1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471(18.1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14C817F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4A42770E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6ACFAFCD" w14:textId="77777777" w:rsidR="001C5F1C" w:rsidRPr="00A233AD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91"/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Style w:val="font91"/>
                <w:rFonts w:ascii="Arial" w:eastAsiaTheme="minorEastAsia" w:hAnsi="Arial" w:cs="Arial" w:hint="eastAsia"/>
                <w:sz w:val="18"/>
                <w:szCs w:val="18"/>
              </w:rPr>
              <w:t>Femal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0012D49" w14:textId="7855AC1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82 (84.1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C9839FE" w14:textId="40091A81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631 (86.4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36F59C1E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651(81.9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5FC95804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67C5EB39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72DE399C" w14:textId="77777777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231F20"/>
                <w:kern w:val="0"/>
                <w:sz w:val="18"/>
                <w:szCs w:val="18"/>
              </w:rPr>
              <w:t>HBV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F13B8BF" w14:textId="77777777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2551A98" w14:textId="1F074D77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25EA1C0D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1EE2398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6FA7640C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2EDDDB3A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E0E3425" w14:textId="09B7F4C8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999 (19.9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02FFAAB" w14:textId="343FA92E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67 (16.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1BB0273F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732(23.4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3182099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464AF236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03B611BB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57E7AD6" w14:textId="71364B09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64 (80.1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AD2DFAA" w14:textId="7C932645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391 (83.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06DB6776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673(76.6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C049167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03242C5B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443ADAA2" w14:textId="77777777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b/>
                <w:color w:val="231F2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color w:val="231F20"/>
                <w:sz w:val="18"/>
                <w:szCs w:val="18"/>
              </w:rPr>
              <w:t>HCV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00BDCF5" w14:textId="77777777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0E24A9A" w14:textId="35F5DB1B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2454AFF1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5AE44B2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38ED99D6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1DC644FA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4982FAC" w14:textId="4AE982D1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27 (96.6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A50DADA" w14:textId="396625D0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132 (97.2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6AE8B83B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895(96.1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6CB8657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1C5F1C" w14:paraId="0280EDAF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0E33859B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687FD12" w14:textId="7B4C712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86 (3.4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9993D22" w14:textId="15D55C31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48 (2.8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36CB398A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38(3.9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2549912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44E4D9BE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272AF126" w14:textId="0E7322A6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b/>
                <w:color w:val="231F2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color w:val="231F20"/>
                <w:sz w:val="18"/>
                <w:szCs w:val="18"/>
              </w:rPr>
              <w:t>AFP</w:t>
            </w:r>
            <w:r w:rsidR="00AC072F">
              <w:rPr>
                <w:rFonts w:ascii="Arial" w:eastAsia="宋体" w:hAnsi="Arial" w:cs="Arial" w:hint="eastAsia"/>
                <w:b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(ng/m</w:t>
            </w:r>
            <w:r>
              <w:rPr>
                <w:rFonts w:ascii="Arial" w:hAnsi="Arial" w:cs="Arial" w:hint="eastAsia"/>
                <w:b/>
                <w:color w:val="231F20"/>
                <w:kern w:val="0"/>
                <w:sz w:val="18"/>
                <w:szCs w:val="18"/>
              </w:rPr>
              <w:t>l</w:t>
            </w:r>
            <w:r>
              <w:rPr>
                <w:rFonts w:ascii="Arial" w:eastAsia="宋体" w:hAnsi="Arial" w:cs="Arial" w:hint="eastAsia"/>
                <w:b/>
                <w:color w:val="231F20"/>
                <w:sz w:val="18"/>
                <w:szCs w:val="18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A51024E" w14:textId="77777777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5720D7A" w14:textId="395B85FD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737BC8E0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85AF7E5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69F0E5B2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1A8227CA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color w:val="231F20"/>
                <w:sz w:val="18"/>
                <w:szCs w:val="18"/>
              </w:rPr>
            </w:pPr>
            <w:r>
              <w:rPr>
                <w:rStyle w:val="font61"/>
                <w:rFonts w:ascii="Arial" w:hAnsi="Arial" w:cs="Arial"/>
                <w:sz w:val="18"/>
                <w:szCs w:val="18"/>
              </w:rPr>
              <w:t>&lt;</w:t>
            </w:r>
            <w:r>
              <w:rPr>
                <w:rStyle w:val="font01"/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BF056A5" w14:textId="3E9DCE38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940 (39.3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E3D3B17" w14:textId="5C3F6869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779 (37.3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5E109880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161(42.3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E1FEDC1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43917BD8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59A8BCAC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color w:val="231F20"/>
                <w:sz w:val="18"/>
                <w:szCs w:val="18"/>
              </w:rPr>
            </w:pPr>
            <w:r>
              <w:rPr>
                <w:rStyle w:val="font51"/>
                <w:rFonts w:ascii="Arial" w:hAnsi="Arial" w:cs="Arial"/>
                <w:sz w:val="18"/>
                <w:szCs w:val="18"/>
              </w:rPr>
              <w:t>≥</w:t>
            </w:r>
            <w:r>
              <w:rPr>
                <w:rStyle w:val="font01"/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1B59B48" w14:textId="46FD074C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618 (60.7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95AF89D" w14:textId="0965B129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672 (62.7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7200689D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946(57.7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46E1128D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2DC41DB4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3F48F864" w14:textId="77777777" w:rsidR="001C5F1C" w:rsidRDefault="001C5F1C" w:rsidP="001C5F1C">
            <w:pPr>
              <w:spacing w:line="360" w:lineRule="auto"/>
              <w:jc w:val="left"/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4267C23" w14:textId="77777777" w:rsidR="001C5F1C" w:rsidRDefault="001C5F1C" w:rsidP="001C5F1C">
            <w:pPr>
              <w:spacing w:line="360" w:lineRule="auto"/>
              <w:ind w:rightChars="85" w:right="178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D6DF5E2" w14:textId="41549600" w:rsidR="001C5F1C" w:rsidRDefault="001C5F1C" w:rsidP="001C5F1C">
            <w:pPr>
              <w:spacing w:line="360" w:lineRule="auto"/>
              <w:ind w:rightChars="85" w:right="178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2E7ECBF9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08C9F33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5771CC25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57B44261" w14:textId="77777777" w:rsidR="001C5F1C" w:rsidRDefault="001C5F1C" w:rsidP="001C5F1C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  <w:t>≥40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0E8632D" w14:textId="740DB6FD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661 (59.6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9636D3A" w14:textId="01496CDB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761 (53.9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36620E1B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900(69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B3265A1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61AC0A01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43B18E9E" w14:textId="77777777" w:rsidR="001C5F1C" w:rsidRDefault="001C5F1C" w:rsidP="001C5F1C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  <w:t>&lt;40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6505230" w14:textId="4D31F395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518 (40.4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DB921D0" w14:textId="0860E051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15 (46.1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1252D6F2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303(3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818922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02C5653C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2008C3C6" w14:textId="77777777" w:rsidR="001C5F1C" w:rsidRDefault="001C5F1C" w:rsidP="001C5F1C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Total bilirubin (µ</w:t>
            </w:r>
            <w:proofErr w:type="spellStart"/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mol</w:t>
            </w:r>
            <w:proofErr w:type="spellEnd"/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/L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F0E2353" w14:textId="77777777" w:rsidR="001C5F1C" w:rsidRDefault="001C5F1C" w:rsidP="001C5F1C">
            <w:pPr>
              <w:widowControl/>
              <w:ind w:right="8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B4B3CA1" w14:textId="5C2410B1" w:rsidR="001C5F1C" w:rsidRDefault="001C5F1C" w:rsidP="001C5F1C">
            <w:pPr>
              <w:widowControl/>
              <w:ind w:right="8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60619AB8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1A9C8C77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0F983109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69C96485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sz w:val="18"/>
                <w:szCs w:val="18"/>
              </w:rPr>
            </w:pPr>
            <w:r>
              <w:rPr>
                <w:rStyle w:val="font01"/>
                <w:rFonts w:ascii="Arial" w:hAnsi="Arial" w:cs="Arial"/>
                <w:sz w:val="18"/>
                <w:szCs w:val="18"/>
              </w:rPr>
              <w:t>≤2</w:t>
            </w:r>
            <w:r>
              <w:rPr>
                <w:rStyle w:val="font01"/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6C96F2D" w14:textId="105A75B8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77 (88.9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E222539" w14:textId="3C02413F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57 (86.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2EFAE38F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20(92.8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557AD1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71AFE288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5C9DEC67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sz w:val="18"/>
                <w:szCs w:val="18"/>
              </w:rPr>
            </w:pPr>
            <w:r>
              <w:rPr>
                <w:rStyle w:val="font01"/>
                <w:rFonts w:ascii="Arial" w:hAnsi="Arial" w:cs="Arial"/>
                <w:sz w:val="18"/>
                <w:szCs w:val="18"/>
              </w:rPr>
              <w:t>&gt;2</w:t>
            </w:r>
            <w:r>
              <w:rPr>
                <w:rStyle w:val="font01"/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62DDE7E" w14:textId="7962DE78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57 (11.1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18305DC" w14:textId="070E271C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947 (13.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0A84859E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10(7.2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1A06783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1D6A8FB2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0392625D" w14:textId="77777777" w:rsidR="001C5F1C" w:rsidRDefault="001C5F1C" w:rsidP="001C5F1C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Direct bilirubin (µ</w:t>
            </w:r>
            <w:proofErr w:type="spellStart"/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mol</w:t>
            </w:r>
            <w:proofErr w:type="spellEnd"/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/L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E7A1936" w14:textId="77777777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1D42D14" w14:textId="083FC134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63D220F2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9041A1D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644BEAFD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1C176C3E" w14:textId="77777777" w:rsidR="001C5F1C" w:rsidRDefault="001C5F1C" w:rsidP="001C5F1C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  <w:t>≤8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CEE41E6" w14:textId="60FD9E7F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976 (81.5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9A0526D" w14:textId="08C62010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98 (79.8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2686F983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678(84.2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4CC7FB3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4A32AFBF" w14:textId="77777777" w:rsidTr="001C5F1C">
        <w:trPr>
          <w:trHeight w:val="456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4F82DA94" w14:textId="77777777" w:rsidR="001C5F1C" w:rsidRDefault="001C5F1C" w:rsidP="001C5F1C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  <w:lastRenderedPageBreak/>
              <w:t>&gt;8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BD69C15" w14:textId="7CB6668B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35 (18.5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A084478" w14:textId="36F1D820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345 (20.2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5A378E3A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90(15.8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251E107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5DCE764D" w14:textId="77777777" w:rsidTr="001C5F1C">
        <w:trPr>
          <w:trHeight w:val="492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158D02F0" w14:textId="22882828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231F20"/>
                <w:kern w:val="0"/>
                <w:sz w:val="18"/>
                <w:szCs w:val="18"/>
              </w:rPr>
              <w:t>Cirr</w:t>
            </w:r>
            <w:r w:rsidR="00AC072F">
              <w:rPr>
                <w:rFonts w:ascii="Arial" w:eastAsia="宋体" w:hAnsi="Arial" w:cs="Arial" w:hint="eastAsia"/>
                <w:b/>
                <w:bCs/>
                <w:color w:val="231F20"/>
                <w:kern w:val="0"/>
                <w:sz w:val="18"/>
                <w:szCs w:val="18"/>
              </w:rPr>
              <w:t>h</w:t>
            </w:r>
            <w:r>
              <w:rPr>
                <w:rFonts w:ascii="Arial" w:eastAsia="宋体" w:hAnsi="Arial" w:cs="Arial"/>
                <w:b/>
                <w:bCs/>
                <w:color w:val="231F20"/>
                <w:kern w:val="0"/>
                <w:sz w:val="18"/>
                <w:szCs w:val="18"/>
              </w:rPr>
              <w:t>osi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EC2DFCC" w14:textId="77777777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DB66EC7" w14:textId="645DD28F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3AC4ADF9" w14:textId="77777777" w:rsidR="001C5F1C" w:rsidRDefault="001C5F1C" w:rsidP="001C5F1C">
            <w:pPr>
              <w:spacing w:line="360" w:lineRule="auto"/>
              <w:ind w:rightChars="102" w:right="2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56BE4E4B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6509A222" w14:textId="77777777" w:rsidTr="001C5F1C">
        <w:trPr>
          <w:trHeight w:val="342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549D46C2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  <w:t>No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DF10654" w14:textId="7C88DEB9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72 (49.8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0B051B3" w14:textId="515A9053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528 (49.6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773B15F8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744(50.1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51A94003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74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74264">
              <w:rPr>
                <w:rFonts w:ascii="Arial" w:hAnsi="Arial" w:cs="Arial"/>
                <w:sz w:val="18"/>
                <w:szCs w:val="18"/>
              </w:rPr>
              <w:t>.529</w:t>
            </w:r>
          </w:p>
        </w:tc>
      </w:tr>
      <w:tr w:rsidR="001C5F1C" w14:paraId="2A200117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3D9DD389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  <w:t>Ye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4BB5C3A" w14:textId="29D565B4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318 (50.2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AC8F8CC" w14:textId="60C5F564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589 (50.4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3AFD95A2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729(49.9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B850BBC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65EE7052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28D6A85F" w14:textId="5C795548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Asci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te</w:t>
            </w:r>
            <w:r w:rsidR="00AC072F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16F46DD" w14:textId="77777777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E061642" w14:textId="06477000" w:rsidR="001C5F1C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5A90C255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BFE4D75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4621E1FE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0757EC82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No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B39B27B" w14:textId="7AAB8606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05 (96.7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318EE39" w14:textId="0A633009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760 (95.9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7E77E6FB" w14:textId="77777777" w:rsidR="001C5F1C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445(97.9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6A652AA5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5419A91F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1CE7B640" w14:textId="77777777" w:rsidR="001C5F1C" w:rsidRPr="005B16E9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5B16E9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3FE2CA9" w14:textId="21419A01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381 (3.3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0477B16" w14:textId="360F0C10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287 (4.1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5149B98E" w14:textId="77777777" w:rsidR="001C5F1C" w:rsidRPr="005B16E9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94(2.1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52BA674C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3D444D46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7779F448" w14:textId="77777777" w:rsidR="001C5F1C" w:rsidRPr="005B16E9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5B16E9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BCLC</w:t>
            </w:r>
            <w:r w:rsidRPr="005B16E9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BE3202E" w14:textId="77777777" w:rsidR="001C5F1C" w:rsidRPr="005B16E9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C9D6F2F" w14:textId="318B8BD0" w:rsidR="001C5F1C" w:rsidRPr="005B16E9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5EBF2FD2" w14:textId="77777777" w:rsidR="001C5F1C" w:rsidRPr="005B16E9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A208969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7F52B998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00553EE4" w14:textId="77777777" w:rsidR="001C5F1C" w:rsidRPr="005B16E9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5B16E9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52B053D" w14:textId="6CBDDBB9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472 (4.0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15A56BD" w14:textId="1FE564AF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260 (3.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61BE8D6A" w14:textId="77777777" w:rsidR="001C5F1C" w:rsidRPr="005B16E9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212(4.9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5CCB5397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7D3BBB44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23A6F215" w14:textId="77777777" w:rsidR="001C5F1C" w:rsidRPr="005B16E9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5B16E9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041DB2D" w14:textId="4AA32D5C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5B16E9">
              <w:rPr>
                <w:rFonts w:ascii="Arial" w:hAnsi="Arial" w:cs="Arial"/>
                <w:sz w:val="18"/>
                <w:szCs w:val="18"/>
              </w:rPr>
              <w:t>,</w:t>
            </w:r>
            <w:r w:rsidRPr="005B16E9">
              <w:rPr>
                <w:rFonts w:ascii="Arial" w:hAnsi="Arial" w:cs="Arial" w:hint="eastAsia"/>
                <w:sz w:val="18"/>
                <w:szCs w:val="18"/>
              </w:rPr>
              <w:t>906 (41.6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6A1DED4" w14:textId="444CFEFE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5B16E9">
              <w:rPr>
                <w:rFonts w:ascii="Arial" w:hAnsi="Arial" w:cs="Arial"/>
                <w:sz w:val="18"/>
                <w:szCs w:val="18"/>
              </w:rPr>
              <w:t>,</w:t>
            </w:r>
            <w:r w:rsidRPr="005B16E9">
              <w:rPr>
                <w:rFonts w:ascii="Arial" w:hAnsi="Arial" w:cs="Arial" w:hint="eastAsia"/>
                <w:sz w:val="18"/>
                <w:szCs w:val="18"/>
              </w:rPr>
              <w:t>263 (43.8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1AEE44A2" w14:textId="77777777" w:rsidR="001C5F1C" w:rsidRPr="005B16E9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B16E9">
              <w:rPr>
                <w:rFonts w:ascii="Arial" w:hAnsi="Arial" w:cs="Arial"/>
                <w:sz w:val="18"/>
                <w:szCs w:val="18"/>
              </w:rPr>
              <w:t>,</w:t>
            </w:r>
            <w:r w:rsidRPr="005B16E9">
              <w:rPr>
                <w:rFonts w:ascii="Arial" w:hAnsi="Arial" w:cs="Arial" w:hint="eastAsia"/>
                <w:sz w:val="18"/>
                <w:szCs w:val="18"/>
              </w:rPr>
              <w:t>643(37.9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F500E27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41B9E663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778C1C61" w14:textId="77777777" w:rsidR="001C5F1C" w:rsidRPr="005B16E9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5B16E9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B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F4EC351" w14:textId="711004A6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5B16E9">
              <w:rPr>
                <w:rFonts w:ascii="Arial" w:hAnsi="Arial" w:cs="Arial"/>
                <w:sz w:val="18"/>
                <w:szCs w:val="18"/>
              </w:rPr>
              <w:t>,</w:t>
            </w:r>
            <w:r w:rsidRPr="005B16E9">
              <w:rPr>
                <w:rFonts w:ascii="Arial" w:hAnsi="Arial" w:cs="Arial" w:hint="eastAsia"/>
                <w:sz w:val="18"/>
                <w:szCs w:val="18"/>
              </w:rPr>
              <w:t>330 (36.7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529BF08" w14:textId="07A6FECB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B16E9">
              <w:rPr>
                <w:rFonts w:ascii="Arial" w:hAnsi="Arial" w:cs="Arial"/>
                <w:sz w:val="18"/>
                <w:szCs w:val="18"/>
              </w:rPr>
              <w:t>,</w:t>
            </w:r>
            <w:r w:rsidRPr="005B16E9">
              <w:rPr>
                <w:rFonts w:ascii="Arial" w:hAnsi="Arial" w:cs="Arial" w:hint="eastAsia"/>
                <w:sz w:val="18"/>
                <w:szCs w:val="18"/>
              </w:rPr>
              <w:t>469 (33.1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3D92713F" w14:textId="77777777" w:rsidR="001C5F1C" w:rsidRPr="005B16E9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B16E9">
              <w:rPr>
                <w:rFonts w:ascii="Arial" w:hAnsi="Arial" w:cs="Arial"/>
                <w:sz w:val="18"/>
                <w:szCs w:val="18"/>
              </w:rPr>
              <w:t>,</w:t>
            </w:r>
            <w:r w:rsidRPr="005B16E9">
              <w:rPr>
                <w:rFonts w:ascii="Arial" w:hAnsi="Arial" w:cs="Arial" w:hint="eastAsia"/>
                <w:sz w:val="18"/>
                <w:szCs w:val="18"/>
              </w:rPr>
              <w:t>861(43</w:t>
            </w:r>
            <w:r w:rsidRPr="005B16E9">
              <w:rPr>
                <w:rFonts w:ascii="Arial" w:hAnsi="Arial" w:cs="Arial"/>
                <w:sz w:val="18"/>
                <w:szCs w:val="18"/>
              </w:rPr>
              <w:t>.0</w:t>
            </w:r>
            <w:r w:rsidRPr="005B16E9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24F92A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17EDA90D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13C83604" w14:textId="77777777" w:rsidR="001C5F1C" w:rsidRPr="005B16E9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5B16E9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4021E49" w14:textId="0E8F5988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B16E9">
              <w:rPr>
                <w:rFonts w:ascii="Arial" w:hAnsi="Arial" w:cs="Arial"/>
                <w:sz w:val="18"/>
                <w:szCs w:val="18"/>
              </w:rPr>
              <w:t>,</w:t>
            </w:r>
            <w:r w:rsidRPr="005B16E9">
              <w:rPr>
                <w:rFonts w:ascii="Arial" w:hAnsi="Arial" w:cs="Arial" w:hint="eastAsia"/>
                <w:sz w:val="18"/>
                <w:szCs w:val="18"/>
              </w:rPr>
              <w:t>076 (17.6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2CCFDF7" w14:textId="2F393F28" w:rsidR="001C5F1C" w:rsidRPr="005B16E9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B16E9">
              <w:rPr>
                <w:rFonts w:ascii="Arial" w:hAnsi="Arial" w:cs="Arial"/>
                <w:sz w:val="18"/>
                <w:szCs w:val="18"/>
              </w:rPr>
              <w:t>,</w:t>
            </w:r>
            <w:r w:rsidRPr="005B16E9">
              <w:rPr>
                <w:rFonts w:ascii="Arial" w:hAnsi="Arial" w:cs="Arial" w:hint="eastAsia"/>
                <w:sz w:val="18"/>
                <w:szCs w:val="18"/>
              </w:rPr>
              <w:t>461 (19.6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0D379D4A" w14:textId="77777777" w:rsidR="001C5F1C" w:rsidRPr="005B16E9" w:rsidRDefault="001C5F1C" w:rsidP="001C5F1C">
            <w:pPr>
              <w:spacing w:line="360" w:lineRule="auto"/>
              <w:ind w:rightChars="102" w:right="21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16E9">
              <w:rPr>
                <w:rFonts w:ascii="Arial" w:hAnsi="Arial" w:cs="Arial" w:hint="eastAsia"/>
                <w:sz w:val="18"/>
                <w:szCs w:val="18"/>
              </w:rPr>
              <w:t>615(14.2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B996CC0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1AE216C2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137B28C3" w14:textId="77777777" w:rsidR="001C5F1C" w:rsidRPr="005B16E9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B16E9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Pathological typ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0BE9FCA" w14:textId="77777777" w:rsidR="001C5F1C" w:rsidRPr="005B16E9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6D7722D" w14:textId="10B63405" w:rsidR="001C5F1C" w:rsidRPr="005B16E9" w:rsidRDefault="001C5F1C" w:rsidP="001C5F1C">
            <w:pPr>
              <w:spacing w:line="360" w:lineRule="auto"/>
              <w:ind w:rightChars="85" w:right="17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42442CC9" w14:textId="77777777" w:rsidR="001C5F1C" w:rsidRPr="005B16E9" w:rsidRDefault="001C5F1C" w:rsidP="001C5F1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8074B5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47C63D7C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6E8FD542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18"/>
                <w:szCs w:val="18"/>
              </w:rPr>
              <w:t>HCC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DAA7B56" w14:textId="2C6A6863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03 (9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EF53B71" w14:textId="6093467B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347 (95.7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40F61845" w14:textId="77777777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656(89.7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D733507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21CC7432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1B31A646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18"/>
                <w:szCs w:val="18"/>
              </w:rPr>
              <w:t>ICC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1900643B" w14:textId="0933575D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07 (4.3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AC4984E" w14:textId="65AE5F9F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93 (2.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4313D01D" w14:textId="77777777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414(6.6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66F2ADE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35835CC8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3B926B38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18"/>
                <w:szCs w:val="18"/>
              </w:rPr>
              <w:t>CHC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E16E5FF" w14:textId="11AB4382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22 (1.6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B282100" w14:textId="5EF375CD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01 (1.3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4D86FF26" w14:textId="77777777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21(1.9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EB65FBA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7EF72E05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0B8B2207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18"/>
                <w:szCs w:val="18"/>
              </w:rPr>
              <w:t>Other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0003A90" w14:textId="724998F5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46 (1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3A510F3" w14:textId="0A5C907E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4 (0.4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1E883324" w14:textId="77777777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12(1.8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3CA9D09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18F1F2ED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6BAD6828" w14:textId="77777777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 xml:space="preserve">Tumor </w:t>
            </w:r>
            <w:r>
              <w:rPr>
                <w:rFonts w:ascii="Arial" w:eastAsia="宋体" w:hAnsi="Arial" w:cs="Arial" w:hint="eastAsia"/>
                <w:b/>
                <w:bCs/>
                <w:color w:val="231F20"/>
                <w:kern w:val="0"/>
                <w:sz w:val="18"/>
                <w:szCs w:val="18"/>
              </w:rPr>
              <w:t>nodul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B73AB38" w14:textId="77777777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681A78F" w14:textId="0EF55690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670621D7" w14:textId="77777777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933F2AF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0A13D1FA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15012F4A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Singl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82B33E3" w14:textId="0C7DDAD4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610 (80.1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97FDE68" w14:textId="1766DB20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92 (78.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69842248" w14:textId="77777777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518(82.6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B9CD13D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58A52787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356B1BDE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Multipl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5D715DF" w14:textId="5340B92D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134 (19.9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918E864" w14:textId="3F26BC90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391 (21.5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7B982EDF" w14:textId="77777777" w:rsidR="001C5F1C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743(17.4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16F53955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4E34CC80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52EA41FB" w14:textId="77777777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>Tumor thrombu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1BD0D2B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FF20F26" w14:textId="067CEC11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043C2443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6820D26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71D27FB2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5A9639D8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B7437CB" w14:textId="750CDC18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63 (65.2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035EA29" w14:textId="18AE8F1A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457 (65.6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3F6506CE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806(64.5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4A386DA0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74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74264">
              <w:rPr>
                <w:rFonts w:ascii="Arial" w:hAnsi="Arial" w:cs="Arial"/>
                <w:sz w:val="18"/>
                <w:szCs w:val="18"/>
              </w:rPr>
              <w:t>.218</w:t>
            </w:r>
          </w:p>
        </w:tc>
      </w:tr>
      <w:tr w:rsidR="001C5F1C" w14:paraId="647F02FB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3379B112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33595835" w14:textId="09648261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884 (34.8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5E8ADE79" w14:textId="5AE6DD32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337 (34.4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1085A71F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547(35.5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FEF904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45757B3E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77A23571" w14:textId="35C98153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>Tumor</w:t>
            </w:r>
            <w:r w:rsidR="00AC072F">
              <w:rPr>
                <w:rFonts w:ascii="Arial" w:hAnsi="Arial" w:cs="Arial" w:hint="eastAsia"/>
                <w:b/>
                <w:bCs/>
                <w:color w:val="231F2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>diameter (cm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7BE774D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4E91D39" w14:textId="2CEFD261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1E12E036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68FCB42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3597456A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4705D250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&lt;3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0A13AF7" w14:textId="6FEA67E0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497 (12.7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45622A44" w14:textId="04701EF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957 (12.8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61FC5F6C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540(12.6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69748175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1742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74264">
              <w:rPr>
                <w:rFonts w:ascii="Arial" w:hAnsi="Arial" w:cs="Arial"/>
                <w:sz w:val="18"/>
                <w:szCs w:val="18"/>
              </w:rPr>
              <w:t>.702</w:t>
            </w:r>
          </w:p>
        </w:tc>
      </w:tr>
      <w:tr w:rsidR="001C5F1C" w14:paraId="33A1CE1D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074EBA2B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>
              <w:rPr>
                <w:rStyle w:val="font61"/>
                <w:rFonts w:ascii="Arial" w:hAnsi="Arial" w:cs="Arial"/>
                <w:sz w:val="18"/>
                <w:szCs w:val="18"/>
              </w:rPr>
              <w:t>≥</w:t>
            </w:r>
            <w:r>
              <w:rPr>
                <w:rStyle w:val="font01"/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7B9FED2" w14:textId="0E9FF5C3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81 (87.3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7248C21C" w14:textId="01A9C9DC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520 (87.2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6C4B98BE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761(87.4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5B1444D7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3E03CDB7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616CF87D" w14:textId="77777777" w:rsidR="001C5F1C" w:rsidRDefault="001C5F1C" w:rsidP="001C5F1C">
            <w:pPr>
              <w:widowControl/>
              <w:spacing w:line="360" w:lineRule="auto"/>
              <w:jc w:val="left"/>
              <w:textAlignment w:val="center"/>
              <w:rPr>
                <w:rStyle w:val="font61"/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umor capsul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0DE0E9F6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C85B7F7" w14:textId="6255B8E1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20EF4F6E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47846AD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C5F1C" w14:paraId="0699D1F8" w14:textId="77777777" w:rsidTr="001C5F1C">
        <w:trPr>
          <w:trHeight w:val="320"/>
          <w:jc w:val="center"/>
        </w:trPr>
        <w:tc>
          <w:tcPr>
            <w:tcW w:w="2553" w:type="dxa"/>
            <w:tcBorders>
              <w:tl2br w:val="nil"/>
              <w:tr2bl w:val="nil"/>
            </w:tcBorders>
            <w:vAlign w:val="center"/>
          </w:tcPr>
          <w:p w14:paraId="32F7B8E0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22B9D3A8" w14:textId="29A3F735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405 (69.1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vAlign w:val="center"/>
          </w:tcPr>
          <w:p w14:paraId="647C4995" w14:textId="2D6265CA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307 (67.1)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14:paraId="0F1FBBAA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098(72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3C924E8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0DF2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C5F1C" w14:paraId="451C9EEB" w14:textId="77777777" w:rsidTr="001C5F1C">
        <w:trPr>
          <w:trHeight w:val="320"/>
          <w:jc w:val="center"/>
        </w:trPr>
        <w:tc>
          <w:tcPr>
            <w:tcW w:w="255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618C9F8" w14:textId="77777777" w:rsidR="001C5F1C" w:rsidRDefault="001C5F1C" w:rsidP="001C5F1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No</w:t>
            </w:r>
          </w:p>
        </w:tc>
        <w:tc>
          <w:tcPr>
            <w:tcW w:w="163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BAA770C" w14:textId="124F7D08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314 (30.9)</w:t>
            </w:r>
          </w:p>
        </w:tc>
        <w:tc>
          <w:tcPr>
            <w:tcW w:w="163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00915C0" w14:textId="7F772B8B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107 (32.9)</w:t>
            </w:r>
          </w:p>
        </w:tc>
        <w:tc>
          <w:tcPr>
            <w:tcW w:w="188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7941462" w14:textId="77777777" w:rsidR="001C5F1C" w:rsidRPr="00600E61" w:rsidRDefault="001C5F1C" w:rsidP="001C5F1C">
            <w:pPr>
              <w:spacing w:line="360" w:lineRule="auto"/>
              <w:ind w:rightChars="85" w:right="17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00E61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207(28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600E6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A4BB2F0" w14:textId="77777777" w:rsidR="001C5F1C" w:rsidRPr="00605F62" w:rsidRDefault="001C5F1C" w:rsidP="001C5F1C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</w:tbl>
    <w:p w14:paraId="28E386AD" w14:textId="77777777" w:rsidR="00FF4C05" w:rsidRDefault="00FF4C05" w:rsidP="00FF4C05">
      <w:pPr>
        <w:spacing w:line="360" w:lineRule="auto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Data are shown in n (%).</w:t>
      </w:r>
    </w:p>
    <w:p w14:paraId="76096F6A" w14:textId="77777777" w:rsidR="00C71F2D" w:rsidRPr="00FF4C05" w:rsidRDefault="00C71F2D" w:rsidP="00B258F2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C71F2D" w:rsidRPr="00FF4C05" w:rsidSect="00C71F2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38B434" w14:textId="77777777" w:rsidR="00884A25" w:rsidRDefault="00884A25" w:rsidP="004F05B6">
      <w:r>
        <w:separator/>
      </w:r>
    </w:p>
  </w:endnote>
  <w:endnote w:type="continuationSeparator" w:id="0">
    <w:p w14:paraId="3D5C39CD" w14:textId="77777777" w:rsidR="00884A25" w:rsidRDefault="00884A25" w:rsidP="004F0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MTMI">
    <w:altName w:val="Segoe Print"/>
    <w:charset w:val="00"/>
    <w:family w:val="auto"/>
    <w:pitch w:val="default"/>
  </w:font>
  <w:font w:name="HelveticaNeueLTStd-Lt">
    <w:altName w:val="Times New Roman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B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01602" w14:textId="77777777" w:rsidR="00884A25" w:rsidRDefault="00884A25" w:rsidP="004F05B6">
      <w:r>
        <w:separator/>
      </w:r>
    </w:p>
  </w:footnote>
  <w:footnote w:type="continuationSeparator" w:id="0">
    <w:p w14:paraId="44B88767" w14:textId="77777777" w:rsidR="00884A25" w:rsidRDefault="00884A25" w:rsidP="004F0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55BC"/>
    <w:rsid w:val="000059CA"/>
    <w:rsid w:val="00010B9B"/>
    <w:rsid w:val="00012125"/>
    <w:rsid w:val="000A1316"/>
    <w:rsid w:val="000D3D7A"/>
    <w:rsid w:val="000E75AC"/>
    <w:rsid w:val="0013370E"/>
    <w:rsid w:val="00135DF3"/>
    <w:rsid w:val="00174264"/>
    <w:rsid w:val="001B6DB5"/>
    <w:rsid w:val="001C34FF"/>
    <w:rsid w:val="001C5F1C"/>
    <w:rsid w:val="001C6E13"/>
    <w:rsid w:val="00204BCA"/>
    <w:rsid w:val="002155BC"/>
    <w:rsid w:val="00222D3D"/>
    <w:rsid w:val="00260F4F"/>
    <w:rsid w:val="002B1D7D"/>
    <w:rsid w:val="002B3D33"/>
    <w:rsid w:val="002C0D3E"/>
    <w:rsid w:val="002C46A1"/>
    <w:rsid w:val="002F13F3"/>
    <w:rsid w:val="003057CC"/>
    <w:rsid w:val="00306890"/>
    <w:rsid w:val="003073F8"/>
    <w:rsid w:val="00316654"/>
    <w:rsid w:val="00355AC6"/>
    <w:rsid w:val="00390E81"/>
    <w:rsid w:val="003D41C9"/>
    <w:rsid w:val="003F62E7"/>
    <w:rsid w:val="003F743D"/>
    <w:rsid w:val="0042137A"/>
    <w:rsid w:val="00422D88"/>
    <w:rsid w:val="00436C52"/>
    <w:rsid w:val="00487A8A"/>
    <w:rsid w:val="004E0DDD"/>
    <w:rsid w:val="004E1387"/>
    <w:rsid w:val="004F05B6"/>
    <w:rsid w:val="005044BC"/>
    <w:rsid w:val="0054414C"/>
    <w:rsid w:val="00586F4E"/>
    <w:rsid w:val="005A4DA2"/>
    <w:rsid w:val="005A5D4A"/>
    <w:rsid w:val="005B16E9"/>
    <w:rsid w:val="005B24FA"/>
    <w:rsid w:val="005B51C1"/>
    <w:rsid w:val="005D164B"/>
    <w:rsid w:val="00600E61"/>
    <w:rsid w:val="00605F62"/>
    <w:rsid w:val="00607788"/>
    <w:rsid w:val="006146C0"/>
    <w:rsid w:val="00620FA4"/>
    <w:rsid w:val="00621D05"/>
    <w:rsid w:val="006311E5"/>
    <w:rsid w:val="00632063"/>
    <w:rsid w:val="00642195"/>
    <w:rsid w:val="0064588A"/>
    <w:rsid w:val="00655601"/>
    <w:rsid w:val="006679DC"/>
    <w:rsid w:val="006B0CC0"/>
    <w:rsid w:val="006C3F9C"/>
    <w:rsid w:val="00717F3F"/>
    <w:rsid w:val="00744006"/>
    <w:rsid w:val="007B084F"/>
    <w:rsid w:val="007E2E94"/>
    <w:rsid w:val="00803BE6"/>
    <w:rsid w:val="008054C7"/>
    <w:rsid w:val="0084504C"/>
    <w:rsid w:val="00860CCB"/>
    <w:rsid w:val="008621DC"/>
    <w:rsid w:val="0086697B"/>
    <w:rsid w:val="00884A25"/>
    <w:rsid w:val="00885FD6"/>
    <w:rsid w:val="00895D52"/>
    <w:rsid w:val="008B5015"/>
    <w:rsid w:val="008C25AD"/>
    <w:rsid w:val="008F7608"/>
    <w:rsid w:val="00912092"/>
    <w:rsid w:val="00920E8B"/>
    <w:rsid w:val="00935DA2"/>
    <w:rsid w:val="00957630"/>
    <w:rsid w:val="00965950"/>
    <w:rsid w:val="009A068A"/>
    <w:rsid w:val="009A4D05"/>
    <w:rsid w:val="009B53B3"/>
    <w:rsid w:val="009B6214"/>
    <w:rsid w:val="00A233AD"/>
    <w:rsid w:val="00A41467"/>
    <w:rsid w:val="00A9253E"/>
    <w:rsid w:val="00AA4EBE"/>
    <w:rsid w:val="00AC072F"/>
    <w:rsid w:val="00B036A4"/>
    <w:rsid w:val="00B258F2"/>
    <w:rsid w:val="00B349B0"/>
    <w:rsid w:val="00B631EC"/>
    <w:rsid w:val="00B7053D"/>
    <w:rsid w:val="00B7359A"/>
    <w:rsid w:val="00B770F0"/>
    <w:rsid w:val="00BB1A43"/>
    <w:rsid w:val="00BE75EB"/>
    <w:rsid w:val="00C1111A"/>
    <w:rsid w:val="00C22147"/>
    <w:rsid w:val="00C23335"/>
    <w:rsid w:val="00C3433E"/>
    <w:rsid w:val="00C4694F"/>
    <w:rsid w:val="00C71F2D"/>
    <w:rsid w:val="00C87024"/>
    <w:rsid w:val="00C96040"/>
    <w:rsid w:val="00C96958"/>
    <w:rsid w:val="00D217B2"/>
    <w:rsid w:val="00D443C1"/>
    <w:rsid w:val="00D61E93"/>
    <w:rsid w:val="00DA0586"/>
    <w:rsid w:val="00DC249C"/>
    <w:rsid w:val="00DF26F1"/>
    <w:rsid w:val="00E05823"/>
    <w:rsid w:val="00E204AD"/>
    <w:rsid w:val="00E40F0A"/>
    <w:rsid w:val="00E66E68"/>
    <w:rsid w:val="00E838A0"/>
    <w:rsid w:val="00E87B46"/>
    <w:rsid w:val="00ED556A"/>
    <w:rsid w:val="00EE1DAD"/>
    <w:rsid w:val="00EE57A7"/>
    <w:rsid w:val="00EF56E4"/>
    <w:rsid w:val="00F22615"/>
    <w:rsid w:val="00F25102"/>
    <w:rsid w:val="00F30A7A"/>
    <w:rsid w:val="00F802FA"/>
    <w:rsid w:val="00FB143F"/>
    <w:rsid w:val="00FF4C05"/>
    <w:rsid w:val="011713C4"/>
    <w:rsid w:val="083B16EB"/>
    <w:rsid w:val="084D0B00"/>
    <w:rsid w:val="0B39744D"/>
    <w:rsid w:val="0B5243F3"/>
    <w:rsid w:val="0E625A46"/>
    <w:rsid w:val="0EA84FA7"/>
    <w:rsid w:val="0EDC0D77"/>
    <w:rsid w:val="0FD07065"/>
    <w:rsid w:val="109474A3"/>
    <w:rsid w:val="10B61EA0"/>
    <w:rsid w:val="135858B1"/>
    <w:rsid w:val="13616592"/>
    <w:rsid w:val="155912C7"/>
    <w:rsid w:val="17AE41E5"/>
    <w:rsid w:val="1A2704E5"/>
    <w:rsid w:val="1B641C0B"/>
    <w:rsid w:val="1BF30F8A"/>
    <w:rsid w:val="1C5232E8"/>
    <w:rsid w:val="1D28795D"/>
    <w:rsid w:val="20A412BE"/>
    <w:rsid w:val="216E28AD"/>
    <w:rsid w:val="2207265C"/>
    <w:rsid w:val="22503572"/>
    <w:rsid w:val="228F3B04"/>
    <w:rsid w:val="231303C3"/>
    <w:rsid w:val="24A63921"/>
    <w:rsid w:val="250E3193"/>
    <w:rsid w:val="26FD57BA"/>
    <w:rsid w:val="2A4307F8"/>
    <w:rsid w:val="2B4C194F"/>
    <w:rsid w:val="2B6970B1"/>
    <w:rsid w:val="2B8603E2"/>
    <w:rsid w:val="2BD92396"/>
    <w:rsid w:val="2E4F41F9"/>
    <w:rsid w:val="2F161AE4"/>
    <w:rsid w:val="2F2247E3"/>
    <w:rsid w:val="2FEC30F4"/>
    <w:rsid w:val="323B1E13"/>
    <w:rsid w:val="33A32F30"/>
    <w:rsid w:val="357A7AC2"/>
    <w:rsid w:val="38164E53"/>
    <w:rsid w:val="38991C43"/>
    <w:rsid w:val="399D6CD6"/>
    <w:rsid w:val="3C2D6A6A"/>
    <w:rsid w:val="3CAA639F"/>
    <w:rsid w:val="3CBB11D0"/>
    <w:rsid w:val="409A3BD3"/>
    <w:rsid w:val="42FC0CE8"/>
    <w:rsid w:val="44574801"/>
    <w:rsid w:val="470F6926"/>
    <w:rsid w:val="48BD7B95"/>
    <w:rsid w:val="4B9A1A37"/>
    <w:rsid w:val="4D9C317D"/>
    <w:rsid w:val="4FB138C9"/>
    <w:rsid w:val="52E25227"/>
    <w:rsid w:val="53884649"/>
    <w:rsid w:val="57037DF4"/>
    <w:rsid w:val="57B866BA"/>
    <w:rsid w:val="57F93395"/>
    <w:rsid w:val="58411F1E"/>
    <w:rsid w:val="5A30142F"/>
    <w:rsid w:val="5B4E6093"/>
    <w:rsid w:val="5C55403C"/>
    <w:rsid w:val="5F05767C"/>
    <w:rsid w:val="600A1EDD"/>
    <w:rsid w:val="61463C14"/>
    <w:rsid w:val="65A25963"/>
    <w:rsid w:val="65DC27F9"/>
    <w:rsid w:val="66A574CE"/>
    <w:rsid w:val="674B191C"/>
    <w:rsid w:val="679D3CDB"/>
    <w:rsid w:val="6A104FE3"/>
    <w:rsid w:val="6C6E398C"/>
    <w:rsid w:val="6ECB3163"/>
    <w:rsid w:val="6EFE6A66"/>
    <w:rsid w:val="6F250299"/>
    <w:rsid w:val="709F0AC9"/>
    <w:rsid w:val="747C67D1"/>
    <w:rsid w:val="75572016"/>
    <w:rsid w:val="75EF642B"/>
    <w:rsid w:val="77514F13"/>
    <w:rsid w:val="77F16EDF"/>
    <w:rsid w:val="7BE97C83"/>
    <w:rsid w:val="7BF57EDF"/>
    <w:rsid w:val="7D3547B7"/>
    <w:rsid w:val="7FE615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940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qFormat="1"/>
    <w:lsdException w:name="footer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F2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C71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C71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C71F2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81">
    <w:name w:val="font81"/>
    <w:basedOn w:val="a0"/>
    <w:qFormat/>
    <w:rsid w:val="00C71F2D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41">
    <w:name w:val="font41"/>
    <w:basedOn w:val="a0"/>
    <w:qFormat/>
    <w:rsid w:val="00C71F2D"/>
    <w:rPr>
      <w:rFonts w:ascii="HelveticaNeueLTStd-Lt" w:eastAsia="HelveticaNeueLTStd-Lt" w:hAnsi="HelveticaNeueLTStd-Lt" w:cs="HelveticaNeueLTStd-Lt"/>
      <w:color w:val="231F20"/>
      <w:sz w:val="14"/>
      <w:szCs w:val="14"/>
      <w:u w:val="none"/>
    </w:rPr>
  </w:style>
  <w:style w:type="character" w:customStyle="1" w:styleId="font91">
    <w:name w:val="font91"/>
    <w:basedOn w:val="a0"/>
    <w:qFormat/>
    <w:rsid w:val="00C71F2D"/>
    <w:rPr>
      <w:rFonts w:ascii="MTSY" w:eastAsia="MTSY" w:hAnsi="MTSY" w:cs="MTSY" w:hint="default"/>
      <w:color w:val="231F20"/>
      <w:sz w:val="14"/>
      <w:szCs w:val="14"/>
      <w:u w:val="none"/>
    </w:rPr>
  </w:style>
  <w:style w:type="character" w:customStyle="1" w:styleId="font51">
    <w:name w:val="font51"/>
    <w:basedOn w:val="a0"/>
    <w:qFormat/>
    <w:rsid w:val="00C71F2D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01">
    <w:name w:val="font01"/>
    <w:basedOn w:val="a0"/>
    <w:qFormat/>
    <w:rsid w:val="00C71F2D"/>
    <w:rPr>
      <w:rFonts w:ascii="HelveticaNeueLTStd-Lt" w:eastAsia="HelveticaNeueLTStd-Lt" w:hAnsi="HelveticaNeueLTStd-Lt" w:cs="HelveticaNeueLTStd-Lt" w:hint="default"/>
      <w:color w:val="231F20"/>
      <w:sz w:val="14"/>
      <w:szCs w:val="14"/>
      <w:u w:val="none"/>
    </w:rPr>
  </w:style>
  <w:style w:type="character" w:customStyle="1" w:styleId="font61">
    <w:name w:val="font61"/>
    <w:basedOn w:val="a0"/>
    <w:qFormat/>
    <w:rsid w:val="00C71F2D"/>
    <w:rPr>
      <w:rFonts w:ascii="MTSY" w:eastAsia="MTSY" w:hAnsi="MTSY" w:cs="MTSY" w:hint="default"/>
      <w:color w:val="231F20"/>
      <w:sz w:val="14"/>
      <w:szCs w:val="14"/>
      <w:u w:val="none"/>
    </w:rPr>
  </w:style>
  <w:style w:type="character" w:customStyle="1" w:styleId="Char0">
    <w:name w:val="页眉 Char"/>
    <w:basedOn w:val="a0"/>
    <w:link w:val="a4"/>
    <w:qFormat/>
    <w:rsid w:val="00C71F2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C71F2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3</Pages>
  <Words>331</Words>
  <Characters>1889</Characters>
  <Application>Microsoft Office Word</Application>
  <DocSecurity>0</DocSecurity>
  <Lines>15</Lines>
  <Paragraphs>4</Paragraphs>
  <ScaleCrop>false</ScaleCrop>
  <Company>Microsoft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微软用户</cp:lastModifiedBy>
  <cp:revision>35</cp:revision>
  <dcterms:created xsi:type="dcterms:W3CDTF">2021-05-26T10:25:00Z</dcterms:created>
  <dcterms:modified xsi:type="dcterms:W3CDTF">2022-03-1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